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248781" w14:textId="77777777" w:rsidR="00514D9B" w:rsidRPr="00824A0C" w:rsidRDefault="00514D9B" w:rsidP="00514D9B">
      <w:pPr>
        <w:spacing w:line="480" w:lineRule="auto"/>
        <w:jc w:val="both"/>
        <w:rPr>
          <w:rFonts w:ascii="Arial" w:hAnsi="Arial" w:cs="Arial"/>
          <w:sz w:val="24"/>
        </w:rPr>
      </w:pPr>
      <w:r w:rsidRPr="00824A0C">
        <w:rPr>
          <w:rFonts w:ascii="Arial" w:hAnsi="Arial" w:cs="Arial"/>
          <w:b/>
          <w:sz w:val="24"/>
        </w:rPr>
        <w:t>S1 Table: List of strains used in this study.</w:t>
      </w:r>
      <w:bookmarkStart w:id="0" w:name="_GoBack"/>
      <w:bookmarkEnd w:id="0"/>
    </w:p>
    <w:p w14:paraId="746F3E32" w14:textId="77777777" w:rsidR="00514D9B" w:rsidRPr="00824A0C" w:rsidRDefault="00514D9B" w:rsidP="00514D9B">
      <w:pPr>
        <w:spacing w:line="480" w:lineRule="auto"/>
        <w:jc w:val="both"/>
        <w:rPr>
          <w:rFonts w:ascii="Arial" w:hAnsi="Arial" w:cs="Arial"/>
          <w:sz w:val="24"/>
        </w:rPr>
      </w:pPr>
    </w:p>
    <w:tbl>
      <w:tblPr>
        <w:tblpPr w:leftFromText="180" w:rightFromText="180" w:vertAnchor="text" w:horzAnchor="margin" w:tblpXSpec="center" w:tblpY="-343"/>
        <w:tblW w:w="1107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320"/>
        <w:gridCol w:w="2391"/>
        <w:gridCol w:w="1600"/>
        <w:gridCol w:w="1043"/>
        <w:gridCol w:w="1497"/>
        <w:gridCol w:w="2219"/>
      </w:tblGrid>
      <w:tr w:rsidR="00514D9B" w:rsidRPr="00514D9B" w14:paraId="10578260" w14:textId="77777777" w:rsidTr="00514D9B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1F84D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Species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F90CB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Strain nam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28806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Abbreviation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92492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D68 clad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CDF70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Accession #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4A2D4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Source</w:t>
            </w:r>
          </w:p>
        </w:tc>
      </w:tr>
      <w:tr w:rsidR="00514D9B" w:rsidRPr="00514D9B" w14:paraId="702191E3" w14:textId="77777777" w:rsidTr="00514D9B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14ACF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Enterovirus D68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FA7EF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eastAsia="Times New Roman" w:hAnsi="Arial" w:cs="Arial"/>
              </w:rPr>
              <w:t>USA/N0051U5/20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A79A2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US/TN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8EE5B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CDCDE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KT34728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2303E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 xml:space="preserve">Dr. Tina V. </w:t>
            </w:r>
            <w:proofErr w:type="spellStart"/>
            <w:r w:rsidRPr="00514D9B">
              <w:rPr>
                <w:rFonts w:ascii="Arial" w:hAnsi="Arial" w:cs="Arial"/>
              </w:rPr>
              <w:t>Hartert</w:t>
            </w:r>
            <w:proofErr w:type="spellEnd"/>
          </w:p>
        </w:tc>
      </w:tr>
      <w:tr w:rsidR="00514D9B" w:rsidRPr="00514D9B" w14:paraId="06A16E86" w14:textId="77777777" w:rsidTr="00514D9B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6A9B9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Enterovirus D68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A0C93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US/MO/14-1894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15298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US/MO/4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A8057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B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A4B77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 xml:space="preserve">KM851225 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E0778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ATCC VR-1823</w:t>
            </w:r>
          </w:p>
        </w:tc>
      </w:tr>
      <w:tr w:rsidR="00514D9B" w:rsidRPr="00514D9B" w14:paraId="56932C6C" w14:textId="77777777" w:rsidTr="00514D9B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9BBAE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Enterovirus D68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1FA78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ATCC VR-119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2BBF7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VR-119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1BB91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proofErr w:type="spellStart"/>
            <w:r w:rsidRPr="00514D9B">
              <w:rPr>
                <w:rFonts w:ascii="Arial" w:hAnsi="Arial" w:cs="Arial"/>
              </w:rPr>
              <w:t>Fermon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54C11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 xml:space="preserve">KT725431 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41053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ATCC VR-1197</w:t>
            </w:r>
          </w:p>
        </w:tc>
      </w:tr>
      <w:tr w:rsidR="00514D9B" w:rsidRPr="00514D9B" w14:paraId="15602617" w14:textId="77777777" w:rsidTr="00514D9B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C1721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Enterovirus D68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03C68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 xml:space="preserve">US/IL/14-1895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A3F70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US/I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0ADD6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B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9D836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KM85123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877FE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ATCC VR-1824</w:t>
            </w:r>
          </w:p>
        </w:tc>
      </w:tr>
      <w:tr w:rsidR="00514D9B" w:rsidRPr="00514D9B" w14:paraId="3B25C4DF" w14:textId="77777777" w:rsidTr="00514D9B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1F987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Enterovirus D68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E7A38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 xml:space="preserve">US/KY/14-1895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3AFCD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US/K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C3640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D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9E296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KM851231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643D9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ATCC VR-1825</w:t>
            </w:r>
          </w:p>
        </w:tc>
      </w:tr>
      <w:tr w:rsidR="00514D9B" w:rsidRPr="00514D9B" w14:paraId="4D260A8A" w14:textId="77777777" w:rsidTr="00514D9B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E830B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Enterovirus D68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60347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 xml:space="preserve">US/MO/14-1894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8A32B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US/MO/4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8836F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B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718DC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KM851227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17A19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BEI NR-49130</w:t>
            </w:r>
          </w:p>
        </w:tc>
      </w:tr>
      <w:tr w:rsidR="00514D9B" w:rsidRPr="00514D9B" w14:paraId="5F625450" w14:textId="77777777" w:rsidTr="00514D9B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F3AD5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Human Rhinovirus A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0CA09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15-CV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367C8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HRV-A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11316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N/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60C03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JN614993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77A7A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ATCC VR-495</w:t>
            </w:r>
          </w:p>
        </w:tc>
      </w:tr>
      <w:tr w:rsidR="00514D9B" w:rsidRPr="00514D9B" w14:paraId="17564774" w14:textId="77777777" w:rsidTr="00514D9B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97187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Human Rhinovirus A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53A88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SF-99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3623A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HRV-A9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C175A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N/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887BA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FJ44517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BAE9B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ATCC VR-1301</w:t>
            </w:r>
          </w:p>
        </w:tc>
      </w:tr>
      <w:tr w:rsidR="00514D9B" w:rsidRPr="00514D9B" w14:paraId="7FB1AB4A" w14:textId="77777777" w:rsidTr="00514D9B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FEA21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Human Rhinovirus A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5EEA5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A2#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1170B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HRV-A5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DD870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N/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5198E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FJ44513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22066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ATCC VR-517</w:t>
            </w:r>
          </w:p>
        </w:tc>
      </w:tr>
      <w:tr w:rsidR="00514D9B" w:rsidRPr="00514D9B" w14:paraId="3A465152" w14:textId="77777777" w:rsidTr="00514D9B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52599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Human Rhinovirus A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05832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342 H [V-171-001-021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42213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HRV-A3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BF74F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N/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B8BAF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JF781497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A8752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ATCC VR-1146</w:t>
            </w:r>
          </w:p>
        </w:tc>
      </w:tr>
      <w:tr w:rsidR="00514D9B" w:rsidRPr="00514D9B" w14:paraId="24EF6F03" w14:textId="77777777" w:rsidTr="00514D9B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A8C48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Human Rhinovirus B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489A9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105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1FAA0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HRV-B1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8AAFC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N/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45DBC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NC_00149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CED7C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ATCC VR-284</w:t>
            </w:r>
          </w:p>
        </w:tc>
      </w:tr>
      <w:tr w:rsidR="00514D9B" w:rsidRPr="00514D9B" w14:paraId="169FC108" w14:textId="77777777" w:rsidTr="00514D9B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28C14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Human Rhinovirus B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49867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Thomps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7B004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HRV-B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84207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N/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9BF58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JN614996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E3A4F" w14:textId="77777777" w:rsidR="00514D9B" w:rsidRPr="00514D9B" w:rsidRDefault="00514D9B" w:rsidP="00CE4FF9">
            <w:pPr>
              <w:jc w:val="both"/>
              <w:rPr>
                <w:rFonts w:ascii="Arial" w:hAnsi="Arial" w:cs="Arial"/>
              </w:rPr>
            </w:pPr>
            <w:r w:rsidRPr="00514D9B">
              <w:rPr>
                <w:rFonts w:ascii="Arial" w:hAnsi="Arial" w:cs="Arial"/>
              </w:rPr>
              <w:t>ATCC VR-486</w:t>
            </w:r>
          </w:p>
        </w:tc>
      </w:tr>
    </w:tbl>
    <w:p w14:paraId="679531C5" w14:textId="77777777" w:rsidR="00A937AC" w:rsidRDefault="00A937AC"/>
    <w:sectPr w:rsidR="00A937AC" w:rsidSect="004B6932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787088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917629" w14:textId="77777777" w:rsidR="00510BF7" w:rsidRDefault="00514D9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6</w:t>
        </w:r>
        <w:r>
          <w:rPr>
            <w:noProof/>
          </w:rPr>
          <w:fldChar w:fldCharType="end"/>
        </w:r>
      </w:p>
    </w:sdtContent>
  </w:sdt>
  <w:p w14:paraId="626ED773" w14:textId="77777777" w:rsidR="00510BF7" w:rsidRDefault="00514D9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D9B"/>
    <w:rsid w:val="0018597B"/>
    <w:rsid w:val="00514D9B"/>
    <w:rsid w:val="00550394"/>
    <w:rsid w:val="006B6730"/>
    <w:rsid w:val="00A93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69651"/>
  <w15:chartTrackingRefBased/>
  <w15:docId w15:val="{B1FC4302-ECDC-43E1-B6EB-E5F41FF2E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4D9B"/>
    <w:pPr>
      <w:spacing w:after="0" w:line="240" w:lineRule="auto"/>
    </w:pPr>
    <w:rPr>
      <w:rFonts w:ascii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14D9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4D9B"/>
    <w:rPr>
      <w:rFonts w:ascii="Times New Roman" w:hAnsi="Times New Roman" w:cs="Times New Roman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14D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rown</dc:creator>
  <cp:keywords/>
  <dc:description/>
  <cp:lastModifiedBy>David Brown</cp:lastModifiedBy>
  <cp:revision>1</cp:revision>
  <dcterms:created xsi:type="dcterms:W3CDTF">2018-09-09T14:49:00Z</dcterms:created>
  <dcterms:modified xsi:type="dcterms:W3CDTF">2018-09-09T14:51:00Z</dcterms:modified>
</cp:coreProperties>
</file>